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29F41" w14:textId="25C3325D" w:rsidR="00F15552" w:rsidRPr="0087683B" w:rsidRDefault="006D3D28" w:rsidP="006D3D28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  <w:sz w:val="24"/>
        </w:rPr>
      </w:pPr>
      <w:bookmarkStart w:id="0" w:name="_Toc64202091"/>
      <w:r>
        <w:rPr>
          <w:rFonts w:ascii="Times New Roman" w:hAnsi="Times New Roman" w:cs="Times New Roman"/>
          <w:b/>
          <w:color w:val="auto"/>
          <w:sz w:val="24"/>
        </w:rPr>
        <w:t>S</w:t>
      </w:r>
      <w:r w:rsidR="00403692">
        <w:rPr>
          <w:rFonts w:ascii="Times New Roman" w:hAnsi="Times New Roman" w:cs="Times New Roman"/>
          <w:b/>
          <w:color w:val="auto"/>
          <w:sz w:val="24"/>
        </w:rPr>
        <w:t>3</w:t>
      </w:r>
      <w:r w:rsidR="004D3F18">
        <w:rPr>
          <w:rFonts w:ascii="Times New Roman" w:hAnsi="Times New Roman" w:cs="Times New Roman"/>
          <w:b/>
          <w:color w:val="auto"/>
          <w:sz w:val="24"/>
        </w:rPr>
        <w:t xml:space="preserve"> Table</w:t>
      </w:r>
      <w:r w:rsidR="00403692">
        <w:rPr>
          <w:rFonts w:ascii="Times New Roman" w:hAnsi="Times New Roman" w:cs="Times New Roman"/>
          <w:b/>
          <w:color w:val="auto"/>
          <w:sz w:val="24"/>
        </w:rPr>
        <w:t>.</w:t>
      </w:r>
      <w:r w:rsidR="000417A4" w:rsidRPr="0087683B">
        <w:rPr>
          <w:rFonts w:ascii="Times New Roman" w:hAnsi="Times New Roman" w:cs="Times New Roman"/>
          <w:b/>
          <w:color w:val="auto"/>
          <w:sz w:val="24"/>
        </w:rPr>
        <w:t xml:space="preserve"> Adjusted Associations between Neighborhood Social Conditions and Hospitalization, Logistic Regressions</w:t>
      </w:r>
      <w:bookmarkEnd w:id="0"/>
    </w:p>
    <w:tbl>
      <w:tblPr>
        <w:tblStyle w:val="PlainTable2"/>
        <w:tblW w:w="11213" w:type="dxa"/>
        <w:jc w:val="center"/>
        <w:tblLayout w:type="fixed"/>
        <w:tblLook w:val="04A0" w:firstRow="1" w:lastRow="0" w:firstColumn="1" w:lastColumn="0" w:noHBand="0" w:noVBand="1"/>
      </w:tblPr>
      <w:tblGrid>
        <w:gridCol w:w="2020"/>
        <w:gridCol w:w="1834"/>
        <w:gridCol w:w="1636"/>
        <w:gridCol w:w="1869"/>
        <w:gridCol w:w="1927"/>
        <w:gridCol w:w="1927"/>
      </w:tblGrid>
      <w:tr w:rsidR="00A67D35" w:rsidRPr="0087683B" w14:paraId="3EEC4202" w14:textId="77777777" w:rsidTr="00A67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3" w:type="dxa"/>
            <w:gridSpan w:val="6"/>
            <w:noWrap/>
            <w:vAlign w:val="center"/>
          </w:tcPr>
          <w:p w14:paraId="67944A1E" w14:textId="77777777" w:rsidR="00A67D35" w:rsidRPr="0087683B" w:rsidRDefault="00A67D35" w:rsidP="000417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Odds ratio (95% CI), P value</w:t>
            </w:r>
          </w:p>
        </w:tc>
      </w:tr>
      <w:tr w:rsidR="00A67D35" w:rsidRPr="0087683B" w14:paraId="012E27BC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  <w:hideMark/>
          </w:tcPr>
          <w:p w14:paraId="08AD09CB" w14:textId="77777777" w:rsidR="00A67D35" w:rsidRPr="0087683B" w:rsidRDefault="00A67D35" w:rsidP="000417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s of social condition measures</w:t>
            </w:r>
          </w:p>
        </w:tc>
        <w:tc>
          <w:tcPr>
            <w:tcW w:w="1834" w:type="dxa"/>
            <w:vAlign w:val="center"/>
          </w:tcPr>
          <w:p w14:paraId="715D53A9" w14:textId="35FA6947" w:rsidR="00A67D35" w:rsidRPr="0087683B" w:rsidRDefault="00F3651D" w:rsidP="00F3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me</w:t>
            </w:r>
            <w:r w:rsidR="0091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16AC2" w:rsidRPr="0091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6" w:type="dxa"/>
            <w:vAlign w:val="center"/>
          </w:tcPr>
          <w:p w14:paraId="245F6CF6" w14:textId="77777777" w:rsidR="00A67D35" w:rsidRPr="0087683B" w:rsidRDefault="00A67D35" w:rsidP="0004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69" w:type="dxa"/>
            <w:vAlign w:val="center"/>
          </w:tcPr>
          <w:p w14:paraId="7BE3E8DD" w14:textId="77777777" w:rsidR="00A67D35" w:rsidRPr="0087683B" w:rsidRDefault="00A67D35" w:rsidP="0004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ential workers</w:t>
            </w:r>
          </w:p>
        </w:tc>
        <w:tc>
          <w:tcPr>
            <w:tcW w:w="1927" w:type="dxa"/>
            <w:vAlign w:val="center"/>
          </w:tcPr>
          <w:p w14:paraId="71695BC5" w14:textId="77777777" w:rsidR="00A67D35" w:rsidRPr="0087683B" w:rsidRDefault="00A67D35" w:rsidP="0004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ment rate</w:t>
            </w:r>
          </w:p>
        </w:tc>
        <w:tc>
          <w:tcPr>
            <w:tcW w:w="1927" w:type="dxa"/>
            <w:vAlign w:val="center"/>
          </w:tcPr>
          <w:p w14:paraId="71F28D93" w14:textId="77777777" w:rsidR="00A67D35" w:rsidRPr="0087683B" w:rsidRDefault="00A67D35" w:rsidP="0004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wding housing</w:t>
            </w:r>
          </w:p>
        </w:tc>
      </w:tr>
      <w:tr w:rsidR="00A67D35" w:rsidRPr="0087683B" w14:paraId="720C8442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62B6F6FD" w14:textId="77777777" w:rsidR="00A67D35" w:rsidRPr="0087683B" w:rsidRDefault="00A67D35" w:rsidP="00927ED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1 (Ref.)</w:t>
            </w:r>
          </w:p>
        </w:tc>
        <w:tc>
          <w:tcPr>
            <w:tcW w:w="1834" w:type="dxa"/>
            <w:vAlign w:val="center"/>
          </w:tcPr>
          <w:p w14:paraId="202E41BF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6" w:type="dxa"/>
            <w:vAlign w:val="center"/>
          </w:tcPr>
          <w:p w14:paraId="299D08AA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9" w:type="dxa"/>
            <w:vAlign w:val="center"/>
          </w:tcPr>
          <w:p w14:paraId="08623827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3B10F434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14754609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67D35" w:rsidRPr="0087683B" w14:paraId="0A843C4B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653AD2A2" w14:textId="77777777" w:rsidR="00A67D35" w:rsidRPr="0087683B" w:rsidRDefault="00A67D35" w:rsidP="00927ED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2</w:t>
            </w:r>
          </w:p>
        </w:tc>
        <w:tc>
          <w:tcPr>
            <w:tcW w:w="1834" w:type="dxa"/>
            <w:vAlign w:val="center"/>
          </w:tcPr>
          <w:p w14:paraId="1CAF7808" w14:textId="23282958" w:rsidR="00A67D35" w:rsidRPr="0087683B" w:rsidRDefault="00A67D35" w:rsidP="0097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01</w:t>
            </w:r>
            <w:r w:rsidR="00C41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636" w:type="dxa"/>
            <w:vAlign w:val="center"/>
          </w:tcPr>
          <w:p w14:paraId="129C82F5" w14:textId="77777777" w:rsidR="00A67D35" w:rsidRPr="0087683B" w:rsidRDefault="00A67D35" w:rsidP="00D2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85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5), 0.1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69" w:type="dxa"/>
            <w:vAlign w:val="center"/>
          </w:tcPr>
          <w:p w14:paraId="19589F63" w14:textId="77777777" w:rsidR="00A67D35" w:rsidRPr="0087683B" w:rsidRDefault="00A67D35" w:rsidP="00F3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27" w:type="dxa"/>
            <w:vAlign w:val="center"/>
          </w:tcPr>
          <w:p w14:paraId="77E75D26" w14:textId="1ED6A660" w:rsidR="00A67D35" w:rsidRPr="0087683B" w:rsidRDefault="00A67D35" w:rsidP="0002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3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27" w:type="dxa"/>
            <w:vAlign w:val="center"/>
          </w:tcPr>
          <w:p w14:paraId="01ED5FE3" w14:textId="73C6312A" w:rsidR="00A67D35" w:rsidRPr="0087683B" w:rsidRDefault="00A67D35" w:rsidP="00AA3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  <w:r w:rsidR="003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A67D35" w:rsidRPr="0087683B" w14:paraId="0D66C3EE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0E09BEE7" w14:textId="77777777" w:rsidR="00A67D35" w:rsidRPr="0087683B" w:rsidRDefault="00A67D35" w:rsidP="00927ED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3</w:t>
            </w:r>
          </w:p>
        </w:tc>
        <w:tc>
          <w:tcPr>
            <w:tcW w:w="1834" w:type="dxa"/>
            <w:vAlign w:val="center"/>
          </w:tcPr>
          <w:p w14:paraId="26ED4A20" w14:textId="77777777" w:rsidR="00A67D35" w:rsidRPr="0087683B" w:rsidRDefault="00A67D35" w:rsidP="0097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6" w:type="dxa"/>
            <w:vAlign w:val="center"/>
          </w:tcPr>
          <w:p w14:paraId="78416A47" w14:textId="10C0924F" w:rsidR="00A67D35" w:rsidRPr="0087683B" w:rsidRDefault="00A67D35" w:rsidP="00D2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85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8, 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C41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869" w:type="dxa"/>
            <w:vAlign w:val="center"/>
          </w:tcPr>
          <w:p w14:paraId="00971447" w14:textId="024AFCDA" w:rsidR="00A67D35" w:rsidRPr="0087683B" w:rsidRDefault="00A67D35" w:rsidP="00F3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0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C41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27" w:type="dxa"/>
            <w:vAlign w:val="center"/>
          </w:tcPr>
          <w:p w14:paraId="3EF1A802" w14:textId="3814DAE1" w:rsidR="00A67D35" w:rsidRPr="0087683B" w:rsidRDefault="00A67D35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3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27" w:type="dxa"/>
            <w:vAlign w:val="center"/>
          </w:tcPr>
          <w:p w14:paraId="57C721C1" w14:textId="33411AAE" w:rsidR="00A67D35" w:rsidRPr="0087683B" w:rsidRDefault="00A67D35" w:rsidP="00AA3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8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3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A67D35" w:rsidRPr="0087683B" w14:paraId="07561F4C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3A773AA2" w14:textId="77777777" w:rsidR="00A67D35" w:rsidRPr="0087683B" w:rsidRDefault="00A67D35" w:rsidP="00927ED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4</w:t>
            </w:r>
          </w:p>
        </w:tc>
        <w:tc>
          <w:tcPr>
            <w:tcW w:w="1834" w:type="dxa"/>
            <w:vAlign w:val="center"/>
          </w:tcPr>
          <w:p w14:paraId="0B112309" w14:textId="259111BB" w:rsidR="00A67D35" w:rsidRPr="0087683B" w:rsidRDefault="00A67D35" w:rsidP="0097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C41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636" w:type="dxa"/>
            <w:vAlign w:val="center"/>
          </w:tcPr>
          <w:p w14:paraId="2B79BD01" w14:textId="5A00224D" w:rsidR="00A67D35" w:rsidRPr="0087683B" w:rsidRDefault="00A67D35" w:rsidP="00D2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85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C41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869" w:type="dxa"/>
            <w:vAlign w:val="center"/>
          </w:tcPr>
          <w:p w14:paraId="785493B2" w14:textId="3A613B5B" w:rsidR="00A67D35" w:rsidRPr="0087683B" w:rsidRDefault="00A67D35" w:rsidP="00F3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C41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27" w:type="dxa"/>
            <w:vAlign w:val="center"/>
          </w:tcPr>
          <w:p w14:paraId="5FB306AD" w14:textId="7480BD7E" w:rsidR="00A67D35" w:rsidRPr="0087683B" w:rsidRDefault="00A67D35" w:rsidP="0002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3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27" w:type="dxa"/>
            <w:vAlign w:val="center"/>
          </w:tcPr>
          <w:p w14:paraId="72141427" w14:textId="73589B56" w:rsidR="00A67D35" w:rsidRPr="0087683B" w:rsidRDefault="00A67D35" w:rsidP="00AA3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0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A67D35" w:rsidRPr="0087683B" w14:paraId="44644479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0DFB554B" w14:textId="77777777" w:rsidR="00A67D35" w:rsidRPr="0087683B" w:rsidRDefault="00A67D35" w:rsidP="00927ED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5</w:t>
            </w:r>
          </w:p>
        </w:tc>
        <w:tc>
          <w:tcPr>
            <w:tcW w:w="1834" w:type="dxa"/>
            <w:vAlign w:val="center"/>
          </w:tcPr>
          <w:p w14:paraId="7E03D7F0" w14:textId="4F4953DB" w:rsidR="00A67D35" w:rsidRPr="0087683B" w:rsidRDefault="00A67D35" w:rsidP="0097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 1.4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C41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636" w:type="dxa"/>
            <w:vAlign w:val="center"/>
          </w:tcPr>
          <w:p w14:paraId="74800D24" w14:textId="347E3442" w:rsidR="00A67D35" w:rsidRPr="0087683B" w:rsidRDefault="00085B33" w:rsidP="00D2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C416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869" w:type="dxa"/>
            <w:vAlign w:val="center"/>
          </w:tcPr>
          <w:p w14:paraId="6F852120" w14:textId="77777777" w:rsidR="00A67D35" w:rsidRPr="0087683B" w:rsidRDefault="00A67D35" w:rsidP="00F3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27" w:type="dxa"/>
            <w:vAlign w:val="center"/>
          </w:tcPr>
          <w:p w14:paraId="6154BCFD" w14:textId="35831055" w:rsidR="00A67D35" w:rsidRPr="0087683B" w:rsidRDefault="00A67D35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3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27" w:type="dxa"/>
            <w:vAlign w:val="center"/>
          </w:tcPr>
          <w:p w14:paraId="0AE31333" w14:textId="69DC40E2" w:rsidR="00A67D35" w:rsidRPr="0087683B" w:rsidRDefault="00A67D35" w:rsidP="00AA3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335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A67D35" w:rsidRPr="0087683B" w14:paraId="7692F6DF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55A3B198" w14:textId="77777777" w:rsidR="00A67D35" w:rsidRPr="0087683B" w:rsidRDefault="00A67D35" w:rsidP="00927E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34" w:type="dxa"/>
            <w:vAlign w:val="center"/>
          </w:tcPr>
          <w:p w14:paraId="03E0F3AE" w14:textId="77777777" w:rsidR="00A67D35" w:rsidRPr="0087683B" w:rsidRDefault="00A67D35" w:rsidP="0097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3, 1.0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636" w:type="dxa"/>
            <w:vAlign w:val="center"/>
          </w:tcPr>
          <w:p w14:paraId="67F11D6B" w14:textId="77777777" w:rsidR="00A67D35" w:rsidRPr="0087683B" w:rsidRDefault="00A67D35" w:rsidP="00D2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3, 1.0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869" w:type="dxa"/>
            <w:vAlign w:val="center"/>
          </w:tcPr>
          <w:p w14:paraId="28028F74" w14:textId="77777777" w:rsidR="00A67D35" w:rsidRPr="0087683B" w:rsidRDefault="00A67D35" w:rsidP="00F3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3, 1.0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0546191B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3, 1.03), &lt;0.001</w:t>
            </w:r>
          </w:p>
        </w:tc>
        <w:tc>
          <w:tcPr>
            <w:tcW w:w="1927" w:type="dxa"/>
            <w:vAlign w:val="center"/>
          </w:tcPr>
          <w:p w14:paraId="6D3DCA9E" w14:textId="77777777" w:rsidR="00A67D35" w:rsidRPr="0087683B" w:rsidRDefault="00A67D35" w:rsidP="00AA3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3, 1.0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A67D35" w:rsidRPr="0087683B" w14:paraId="5CCD3630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7F15C35E" w14:textId="77777777" w:rsidR="00A67D35" w:rsidRPr="0087683B" w:rsidRDefault="00A67D35" w:rsidP="000417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4" w:type="dxa"/>
            <w:vAlign w:val="center"/>
          </w:tcPr>
          <w:p w14:paraId="00F4DED2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vAlign w:val="center"/>
          </w:tcPr>
          <w:p w14:paraId="4D14C088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302AFB9F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7C03DC5F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3B2A3201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D35" w:rsidRPr="0087683B" w14:paraId="1E96C35F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  <w:hideMark/>
          </w:tcPr>
          <w:p w14:paraId="47A4C9DF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emale (ref.)</w:t>
            </w:r>
          </w:p>
        </w:tc>
        <w:tc>
          <w:tcPr>
            <w:tcW w:w="1834" w:type="dxa"/>
            <w:vAlign w:val="center"/>
          </w:tcPr>
          <w:p w14:paraId="17E14236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6" w:type="dxa"/>
            <w:vAlign w:val="center"/>
          </w:tcPr>
          <w:p w14:paraId="37B5CF0F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9" w:type="dxa"/>
            <w:vAlign w:val="center"/>
          </w:tcPr>
          <w:p w14:paraId="54D54A30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158C082E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3822800A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67D35" w:rsidRPr="0087683B" w14:paraId="07DEF6E4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  <w:hideMark/>
          </w:tcPr>
          <w:p w14:paraId="18D1CEC8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34" w:type="dxa"/>
            <w:vAlign w:val="center"/>
          </w:tcPr>
          <w:p w14:paraId="43F69C22" w14:textId="77777777" w:rsidR="00A67D35" w:rsidRPr="0087683B" w:rsidRDefault="00A67D35" w:rsidP="0097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4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66), &lt;0.001</w:t>
            </w:r>
          </w:p>
        </w:tc>
        <w:tc>
          <w:tcPr>
            <w:tcW w:w="1636" w:type="dxa"/>
            <w:vAlign w:val="center"/>
          </w:tcPr>
          <w:p w14:paraId="66D09725" w14:textId="77777777" w:rsidR="00A67D35" w:rsidRPr="0087683B" w:rsidRDefault="00A67D35" w:rsidP="00D2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49, 1.66), &lt;0.001</w:t>
            </w:r>
          </w:p>
        </w:tc>
        <w:tc>
          <w:tcPr>
            <w:tcW w:w="1869" w:type="dxa"/>
            <w:vAlign w:val="center"/>
          </w:tcPr>
          <w:p w14:paraId="6B435BA0" w14:textId="77777777" w:rsidR="00A67D35" w:rsidRPr="0087683B" w:rsidRDefault="00A67D35" w:rsidP="00F3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4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6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121F0CA1" w14:textId="77777777" w:rsidR="00A67D35" w:rsidRPr="0087683B" w:rsidRDefault="00A67D35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4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6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4C342792" w14:textId="77777777" w:rsidR="00A67D35" w:rsidRPr="0087683B" w:rsidRDefault="00A67D35" w:rsidP="00AA3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4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65), &lt;0.001</w:t>
            </w:r>
          </w:p>
        </w:tc>
      </w:tr>
      <w:tr w:rsidR="00A67D35" w:rsidRPr="0087683B" w14:paraId="508FCD68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  <w:hideMark/>
          </w:tcPr>
          <w:p w14:paraId="0FB23D0E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834" w:type="dxa"/>
            <w:vAlign w:val="center"/>
          </w:tcPr>
          <w:p w14:paraId="43DD0CB7" w14:textId="77777777" w:rsidR="00A67D35" w:rsidRPr="0087683B" w:rsidRDefault="009721CA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36" w:type="dxa"/>
            <w:vAlign w:val="center"/>
          </w:tcPr>
          <w:p w14:paraId="123D9F07" w14:textId="77777777" w:rsidR="00A67D35" w:rsidRPr="0087683B" w:rsidRDefault="009721CA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69" w:type="dxa"/>
            <w:vAlign w:val="center"/>
          </w:tcPr>
          <w:p w14:paraId="610A7B26" w14:textId="77777777" w:rsidR="00A67D35" w:rsidRPr="0087683B" w:rsidRDefault="009721CA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27" w:type="dxa"/>
            <w:vAlign w:val="center"/>
          </w:tcPr>
          <w:p w14:paraId="6A235611" w14:textId="77777777" w:rsidR="00A67D35" w:rsidRPr="0087683B" w:rsidRDefault="009721CA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27" w:type="dxa"/>
            <w:vAlign w:val="center"/>
          </w:tcPr>
          <w:p w14:paraId="68A9AE47" w14:textId="77777777" w:rsidR="00A67D35" w:rsidRPr="0087683B" w:rsidRDefault="009721CA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67D35" w:rsidRPr="0087683B" w14:paraId="6E394551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37C7F309" w14:textId="77777777" w:rsidR="00A67D35" w:rsidRPr="0087683B" w:rsidRDefault="00A67D35" w:rsidP="000417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34" w:type="dxa"/>
            <w:vAlign w:val="center"/>
          </w:tcPr>
          <w:p w14:paraId="0CC37B76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vAlign w:val="center"/>
          </w:tcPr>
          <w:p w14:paraId="42641384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144D8AE5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7DD621CB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1ADB6834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D35" w:rsidRPr="0087683B" w14:paraId="285D8A7E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262517A2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ite (ref.)</w:t>
            </w:r>
          </w:p>
        </w:tc>
        <w:tc>
          <w:tcPr>
            <w:tcW w:w="1834" w:type="dxa"/>
            <w:vAlign w:val="center"/>
          </w:tcPr>
          <w:p w14:paraId="78086835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6" w:type="dxa"/>
            <w:vAlign w:val="center"/>
          </w:tcPr>
          <w:p w14:paraId="7592A898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9" w:type="dxa"/>
            <w:vAlign w:val="center"/>
          </w:tcPr>
          <w:p w14:paraId="165ACC6D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34613928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10DA78EB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67D35" w:rsidRPr="0087683B" w14:paraId="1ABBC65E" w14:textId="77777777" w:rsidTr="00A67D3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2796C350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34" w:type="dxa"/>
            <w:vAlign w:val="center"/>
          </w:tcPr>
          <w:p w14:paraId="5DCFAF19" w14:textId="77777777" w:rsidR="00A67D35" w:rsidRPr="0087683B" w:rsidRDefault="009721CA" w:rsidP="0097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6" w:type="dxa"/>
            <w:vAlign w:val="center"/>
          </w:tcPr>
          <w:p w14:paraId="037D4686" w14:textId="77777777" w:rsidR="00A67D35" w:rsidRPr="0087683B" w:rsidRDefault="00D22244" w:rsidP="00D2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69" w:type="dxa"/>
            <w:vAlign w:val="center"/>
          </w:tcPr>
          <w:p w14:paraId="7807407E" w14:textId="77777777" w:rsidR="00A67D35" w:rsidRPr="0087683B" w:rsidRDefault="00F3651D" w:rsidP="00F3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27" w:type="dxa"/>
            <w:vAlign w:val="center"/>
          </w:tcPr>
          <w:p w14:paraId="49421C5B" w14:textId="77777777" w:rsidR="00A67D35" w:rsidRPr="0087683B" w:rsidRDefault="0002021B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27" w:type="dxa"/>
            <w:vAlign w:val="center"/>
          </w:tcPr>
          <w:p w14:paraId="0846AF32" w14:textId="77777777" w:rsidR="00A67D35" w:rsidRPr="0087683B" w:rsidRDefault="00AA3572" w:rsidP="00AA3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67D35" w:rsidRPr="0087683B" w14:paraId="516E7417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Align w:val="center"/>
          </w:tcPr>
          <w:p w14:paraId="30B5B647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834" w:type="dxa"/>
            <w:vAlign w:val="center"/>
          </w:tcPr>
          <w:p w14:paraId="461E8920" w14:textId="77777777" w:rsidR="00A67D35" w:rsidRPr="0087683B" w:rsidRDefault="00A67D35" w:rsidP="0097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36" w:type="dxa"/>
            <w:vAlign w:val="center"/>
          </w:tcPr>
          <w:p w14:paraId="1C7F6778" w14:textId="77777777" w:rsidR="00A67D35" w:rsidRPr="0087683B" w:rsidRDefault="00A67D35" w:rsidP="00D2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69" w:type="dxa"/>
            <w:vAlign w:val="center"/>
          </w:tcPr>
          <w:p w14:paraId="5EB12E13" w14:textId="77777777" w:rsidR="00A67D35" w:rsidRPr="0087683B" w:rsidRDefault="00A67D35" w:rsidP="00F3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27" w:type="dxa"/>
            <w:vAlign w:val="center"/>
          </w:tcPr>
          <w:p w14:paraId="4E4173AE" w14:textId="77777777" w:rsidR="00A67D35" w:rsidRPr="0087683B" w:rsidRDefault="00A67D35" w:rsidP="0002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27" w:type="dxa"/>
            <w:vAlign w:val="center"/>
          </w:tcPr>
          <w:p w14:paraId="3FFFBFD0" w14:textId="77777777" w:rsidR="00A67D35" w:rsidRPr="0087683B" w:rsidRDefault="00A67D35" w:rsidP="00AA3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A67D35" w:rsidRPr="0087683B" w14:paraId="0A49A69B" w14:textId="77777777" w:rsidTr="00A67D35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156874EB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834" w:type="dxa"/>
            <w:vAlign w:val="center"/>
          </w:tcPr>
          <w:p w14:paraId="635A17B0" w14:textId="77777777" w:rsidR="00A67D35" w:rsidRPr="0087683B" w:rsidRDefault="00A67D35" w:rsidP="0097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36" w:type="dxa"/>
            <w:vAlign w:val="center"/>
          </w:tcPr>
          <w:p w14:paraId="124B9D3F" w14:textId="77777777" w:rsidR="00A67D35" w:rsidRPr="0087683B" w:rsidRDefault="00D22244" w:rsidP="00D2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69" w:type="dxa"/>
            <w:vAlign w:val="center"/>
          </w:tcPr>
          <w:p w14:paraId="79DC3959" w14:textId="77777777" w:rsidR="00A67D35" w:rsidRPr="0087683B" w:rsidRDefault="00A67D35" w:rsidP="00F3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27" w:type="dxa"/>
            <w:vAlign w:val="center"/>
          </w:tcPr>
          <w:p w14:paraId="109105C5" w14:textId="77777777" w:rsidR="00A67D35" w:rsidRPr="0087683B" w:rsidRDefault="0002021B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27" w:type="dxa"/>
            <w:vAlign w:val="center"/>
          </w:tcPr>
          <w:p w14:paraId="2697028D" w14:textId="77777777" w:rsidR="00A67D35" w:rsidRPr="0087683B" w:rsidRDefault="00AA3572" w:rsidP="00AA3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A67D35" w:rsidRPr="0087683B" w14:paraId="720A998F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46893172" w14:textId="77777777" w:rsidR="00A67D35" w:rsidRPr="0087683B" w:rsidRDefault="00A67D35" w:rsidP="000417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nicity </w:t>
            </w:r>
          </w:p>
        </w:tc>
        <w:tc>
          <w:tcPr>
            <w:tcW w:w="1834" w:type="dxa"/>
            <w:vAlign w:val="center"/>
          </w:tcPr>
          <w:p w14:paraId="183AB18B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vAlign w:val="center"/>
          </w:tcPr>
          <w:p w14:paraId="1EB9CDC8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5918328B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1057E3E1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16CDD900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D35" w:rsidRPr="0087683B" w14:paraId="14F6D789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1BB1E482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spanic (ref.)</w:t>
            </w:r>
          </w:p>
        </w:tc>
        <w:tc>
          <w:tcPr>
            <w:tcW w:w="1834" w:type="dxa"/>
            <w:vAlign w:val="center"/>
          </w:tcPr>
          <w:p w14:paraId="129815E3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6" w:type="dxa"/>
            <w:vAlign w:val="center"/>
          </w:tcPr>
          <w:p w14:paraId="6F8C63F4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9" w:type="dxa"/>
            <w:vAlign w:val="center"/>
          </w:tcPr>
          <w:p w14:paraId="77E37435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6BEE1D19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28DF2E10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67D35" w:rsidRPr="0087683B" w14:paraId="027BF26D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5CB74D54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834" w:type="dxa"/>
            <w:vAlign w:val="center"/>
          </w:tcPr>
          <w:p w14:paraId="7F1E6FF2" w14:textId="77777777" w:rsidR="00A67D35" w:rsidRPr="0087683B" w:rsidRDefault="00A67D35" w:rsidP="0097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36" w:type="dxa"/>
            <w:vAlign w:val="center"/>
          </w:tcPr>
          <w:p w14:paraId="4DB98E59" w14:textId="77777777" w:rsidR="00A67D35" w:rsidRPr="0087683B" w:rsidRDefault="00D22244" w:rsidP="00D2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69" w:type="dxa"/>
            <w:vAlign w:val="center"/>
          </w:tcPr>
          <w:p w14:paraId="6296DAD9" w14:textId="77777777" w:rsidR="00A67D35" w:rsidRPr="0087683B" w:rsidRDefault="00A67D35" w:rsidP="00F36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27" w:type="dxa"/>
            <w:vAlign w:val="center"/>
          </w:tcPr>
          <w:p w14:paraId="5056B3F6" w14:textId="77777777" w:rsidR="00A67D35" w:rsidRPr="0087683B" w:rsidRDefault="00A67D35" w:rsidP="0002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27" w:type="dxa"/>
            <w:vAlign w:val="center"/>
          </w:tcPr>
          <w:p w14:paraId="2942CB3F" w14:textId="77777777" w:rsidR="00A67D35" w:rsidRPr="0087683B" w:rsidRDefault="00AA3572" w:rsidP="00AA3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A67D35" w:rsidRPr="0087683B" w14:paraId="3EF492DC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80FFE76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1834" w:type="dxa"/>
            <w:vAlign w:val="center"/>
          </w:tcPr>
          <w:p w14:paraId="48A1DDEB" w14:textId="77777777" w:rsidR="00A67D35" w:rsidRPr="0087683B" w:rsidRDefault="00A67D35" w:rsidP="0097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 0.7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636" w:type="dxa"/>
            <w:vAlign w:val="center"/>
          </w:tcPr>
          <w:p w14:paraId="04CB642E" w14:textId="77777777" w:rsidR="00A67D35" w:rsidRPr="0087683B" w:rsidRDefault="00A67D35" w:rsidP="00D2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869" w:type="dxa"/>
            <w:vAlign w:val="center"/>
          </w:tcPr>
          <w:p w14:paraId="09CEEA18" w14:textId="77777777" w:rsidR="00A67D35" w:rsidRPr="0087683B" w:rsidRDefault="00A67D35" w:rsidP="00F36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61F742BB" w14:textId="77777777" w:rsidR="00A67D35" w:rsidRPr="0087683B" w:rsidRDefault="00A67D35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65C7D99F" w14:textId="77777777" w:rsidR="00A67D35" w:rsidRPr="0087683B" w:rsidRDefault="00A67D35" w:rsidP="00AA3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A67D35" w:rsidRPr="0087683B" w14:paraId="0F95FE81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47B2E38E" w14:textId="77777777" w:rsidR="00A67D35" w:rsidRPr="0087683B" w:rsidRDefault="00A67D35" w:rsidP="00927E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834" w:type="dxa"/>
          </w:tcPr>
          <w:p w14:paraId="34D08C10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F9A149C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</w:tcPr>
          <w:p w14:paraId="15157380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</w:tcPr>
          <w:p w14:paraId="72FCAC45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</w:tcPr>
          <w:p w14:paraId="6269CACD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D35" w:rsidRPr="0087683B" w14:paraId="3FF5C583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08516126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1834" w:type="dxa"/>
            <w:vAlign w:val="center"/>
          </w:tcPr>
          <w:p w14:paraId="3508B0D1" w14:textId="77777777" w:rsidR="00A67D35" w:rsidRPr="0087683B" w:rsidRDefault="00A67D35" w:rsidP="0097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636" w:type="dxa"/>
            <w:vAlign w:val="center"/>
          </w:tcPr>
          <w:p w14:paraId="29741CBE" w14:textId="77777777" w:rsidR="00A67D35" w:rsidRPr="0087683B" w:rsidRDefault="00A67D35" w:rsidP="00D2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869" w:type="dxa"/>
            <w:vAlign w:val="center"/>
          </w:tcPr>
          <w:p w14:paraId="667F5E31" w14:textId="77777777" w:rsidR="00A67D35" w:rsidRPr="0087683B" w:rsidRDefault="00A67D35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3F4D6E58" w14:textId="77777777" w:rsidR="00A67D35" w:rsidRPr="0087683B" w:rsidRDefault="00A67D35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188EF911" w14:textId="77777777" w:rsidR="00A67D35" w:rsidRPr="0087683B" w:rsidRDefault="00A67D35" w:rsidP="00AA3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A67D35" w:rsidRPr="0087683B" w14:paraId="7A6AD401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52A6FF3E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1834" w:type="dxa"/>
            <w:vAlign w:val="center"/>
          </w:tcPr>
          <w:p w14:paraId="6B9AC064" w14:textId="77777777" w:rsidR="00A67D35" w:rsidRPr="0087683B" w:rsidRDefault="00A67D35" w:rsidP="0097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636" w:type="dxa"/>
            <w:vAlign w:val="center"/>
          </w:tcPr>
          <w:p w14:paraId="2AD3B87C" w14:textId="77777777" w:rsidR="00A67D35" w:rsidRPr="0087683B" w:rsidRDefault="00A67D35" w:rsidP="00D2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7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869" w:type="dxa"/>
            <w:vAlign w:val="center"/>
          </w:tcPr>
          <w:p w14:paraId="17594624" w14:textId="77777777" w:rsidR="00A67D35" w:rsidRPr="0087683B" w:rsidRDefault="00A67D35" w:rsidP="0002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56E4856E" w14:textId="77777777" w:rsidR="00A67D35" w:rsidRPr="0087683B" w:rsidRDefault="00A67D35" w:rsidP="0002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17DFA933" w14:textId="77777777" w:rsidR="00A67D35" w:rsidRPr="0087683B" w:rsidRDefault="00A67D35" w:rsidP="00AA3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A67D35" w:rsidRPr="0087683B" w14:paraId="51587728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6F541954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onary artery disease</w:t>
            </w:r>
          </w:p>
        </w:tc>
        <w:tc>
          <w:tcPr>
            <w:tcW w:w="1834" w:type="dxa"/>
            <w:vAlign w:val="center"/>
          </w:tcPr>
          <w:p w14:paraId="085CAC2C" w14:textId="77777777" w:rsidR="00A67D35" w:rsidRPr="0087683B" w:rsidRDefault="00A67D35" w:rsidP="0097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636" w:type="dxa"/>
            <w:vAlign w:val="center"/>
          </w:tcPr>
          <w:p w14:paraId="6645C2D0" w14:textId="77777777" w:rsidR="00A67D35" w:rsidRPr="0087683B" w:rsidRDefault="00A67D35" w:rsidP="00D2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869" w:type="dxa"/>
            <w:vAlign w:val="center"/>
          </w:tcPr>
          <w:p w14:paraId="1D4F938F" w14:textId="77777777" w:rsidR="00A67D35" w:rsidRPr="0087683B" w:rsidRDefault="00A67D35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10DCA14E" w14:textId="77777777" w:rsidR="00A67D35" w:rsidRPr="0087683B" w:rsidRDefault="00A67D35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7B24E454" w14:textId="77777777" w:rsidR="00A67D35" w:rsidRPr="0087683B" w:rsidRDefault="00A67D35" w:rsidP="00AA3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A67D35" w:rsidRPr="0087683B" w14:paraId="4A5E97E4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49E0111F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failure</w:t>
            </w:r>
          </w:p>
        </w:tc>
        <w:tc>
          <w:tcPr>
            <w:tcW w:w="1834" w:type="dxa"/>
            <w:vAlign w:val="center"/>
          </w:tcPr>
          <w:p w14:paraId="33FDB910" w14:textId="77777777" w:rsidR="00A67D35" w:rsidRPr="0087683B" w:rsidRDefault="00A67D35" w:rsidP="0097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2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636" w:type="dxa"/>
            <w:vAlign w:val="center"/>
          </w:tcPr>
          <w:p w14:paraId="27B17CBF" w14:textId="77777777" w:rsidR="00A67D35" w:rsidRPr="0087683B" w:rsidRDefault="00A67D35" w:rsidP="00D2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6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17), &lt;0.001</w:t>
            </w:r>
          </w:p>
        </w:tc>
        <w:tc>
          <w:tcPr>
            <w:tcW w:w="1869" w:type="dxa"/>
            <w:vAlign w:val="center"/>
          </w:tcPr>
          <w:p w14:paraId="5F0B6E5F" w14:textId="77777777" w:rsidR="00A67D35" w:rsidRPr="0087683B" w:rsidRDefault="00A67D35" w:rsidP="0002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21), &lt;0.001</w:t>
            </w:r>
          </w:p>
        </w:tc>
        <w:tc>
          <w:tcPr>
            <w:tcW w:w="1927" w:type="dxa"/>
            <w:vAlign w:val="center"/>
          </w:tcPr>
          <w:p w14:paraId="54961B30" w14:textId="77777777" w:rsidR="00A67D35" w:rsidRPr="0087683B" w:rsidRDefault="00A67D35" w:rsidP="0002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1D9DD0C3" w14:textId="77777777" w:rsidR="00A67D35" w:rsidRPr="0087683B" w:rsidRDefault="00A67D35" w:rsidP="00AA3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20), &lt;0.001</w:t>
            </w:r>
          </w:p>
        </w:tc>
      </w:tr>
      <w:tr w:rsidR="00A67D35" w:rsidRPr="0087683B" w14:paraId="6581B2E2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29F5D182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PD</w:t>
            </w:r>
          </w:p>
        </w:tc>
        <w:tc>
          <w:tcPr>
            <w:tcW w:w="1834" w:type="dxa"/>
            <w:vAlign w:val="center"/>
          </w:tcPr>
          <w:p w14:paraId="56732D3C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1B9B3BCE" w14:textId="77777777" w:rsidR="00A67D35" w:rsidRPr="0087683B" w:rsidRDefault="009721CA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36" w:type="dxa"/>
            <w:vAlign w:val="center"/>
          </w:tcPr>
          <w:p w14:paraId="2D51FB9E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3D2EB590" w14:textId="77777777" w:rsidR="00A67D35" w:rsidRPr="0087683B" w:rsidRDefault="00D22244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869" w:type="dxa"/>
            <w:vAlign w:val="center"/>
          </w:tcPr>
          <w:p w14:paraId="43F834FF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3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2415F2C1" w14:textId="77777777" w:rsidR="00A67D35" w:rsidRPr="0087683B" w:rsidRDefault="00A67D35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27" w:type="dxa"/>
            <w:vAlign w:val="center"/>
          </w:tcPr>
          <w:p w14:paraId="790EA0F7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41420F2E" w14:textId="77777777" w:rsidR="00A67D35" w:rsidRPr="0087683B" w:rsidRDefault="00A67D35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27" w:type="dxa"/>
            <w:vAlign w:val="center"/>
          </w:tcPr>
          <w:p w14:paraId="1E4D1D79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0F70628F" w14:textId="77777777" w:rsidR="00A67D35" w:rsidRPr="0087683B" w:rsidRDefault="00F005A8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A67D35" w:rsidRPr="0087683B" w14:paraId="74F02F2F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3BB86503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hma</w:t>
            </w:r>
          </w:p>
        </w:tc>
        <w:tc>
          <w:tcPr>
            <w:tcW w:w="1834" w:type="dxa"/>
            <w:vAlign w:val="center"/>
          </w:tcPr>
          <w:p w14:paraId="2C0806EC" w14:textId="77777777" w:rsidR="00A67D35" w:rsidRPr="0087683B" w:rsidRDefault="009721CA" w:rsidP="00972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36" w:type="dxa"/>
            <w:vAlign w:val="center"/>
          </w:tcPr>
          <w:p w14:paraId="4AFE559D" w14:textId="77777777" w:rsidR="00A67D35" w:rsidRPr="0087683B" w:rsidRDefault="00D22244" w:rsidP="00D22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69" w:type="dxa"/>
            <w:vAlign w:val="center"/>
          </w:tcPr>
          <w:p w14:paraId="1A2745A0" w14:textId="77777777" w:rsidR="00A67D35" w:rsidRPr="0087683B" w:rsidRDefault="00F3651D" w:rsidP="0002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927" w:type="dxa"/>
            <w:vAlign w:val="center"/>
          </w:tcPr>
          <w:p w14:paraId="6FA6B994" w14:textId="77777777" w:rsidR="00A67D35" w:rsidRPr="0087683B" w:rsidRDefault="00A67D35" w:rsidP="0002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27" w:type="dxa"/>
            <w:vAlign w:val="center"/>
          </w:tcPr>
          <w:p w14:paraId="6A2A5448" w14:textId="77777777" w:rsidR="00A67D35" w:rsidRPr="0087683B" w:rsidRDefault="00AA3572" w:rsidP="00F00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F00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A67D35" w:rsidRPr="0087683B" w14:paraId="1B2884C2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3D4F26E5" w14:textId="77777777" w:rsidR="00A67D35" w:rsidRPr="0087683B" w:rsidRDefault="00A67D35" w:rsidP="00927EDD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</w:t>
            </w:r>
          </w:p>
        </w:tc>
        <w:tc>
          <w:tcPr>
            <w:tcW w:w="1834" w:type="dxa"/>
            <w:vAlign w:val="center"/>
          </w:tcPr>
          <w:p w14:paraId="2093ECBF" w14:textId="77777777" w:rsidR="00A67D35" w:rsidRPr="0087683B" w:rsidRDefault="00A67D35" w:rsidP="0097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721CA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636" w:type="dxa"/>
            <w:vAlign w:val="center"/>
          </w:tcPr>
          <w:p w14:paraId="65EE0EC9" w14:textId="77777777" w:rsidR="00A67D35" w:rsidRPr="0087683B" w:rsidRDefault="00A67D35" w:rsidP="00D2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22244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869" w:type="dxa"/>
            <w:vAlign w:val="center"/>
          </w:tcPr>
          <w:p w14:paraId="78BA2615" w14:textId="77777777" w:rsidR="00A67D35" w:rsidRPr="0087683B" w:rsidRDefault="00A67D35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F3651D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1853F781" w14:textId="77777777" w:rsidR="00A67D35" w:rsidRPr="0087683B" w:rsidRDefault="0002021B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684ADDB6" w14:textId="77777777" w:rsidR="00A67D35" w:rsidRPr="0087683B" w:rsidRDefault="00A67D35" w:rsidP="00AA3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A3572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A67D35" w:rsidRPr="0087683B" w14:paraId="13CDA62C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7C79C0B1" w14:textId="77777777" w:rsidR="00A67D35" w:rsidRPr="0087683B" w:rsidRDefault="00A67D35" w:rsidP="00927EDD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besity</w:t>
            </w:r>
          </w:p>
        </w:tc>
        <w:tc>
          <w:tcPr>
            <w:tcW w:w="1834" w:type="dxa"/>
            <w:vAlign w:val="center"/>
          </w:tcPr>
          <w:p w14:paraId="65E24BAC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9721CA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357DEB9D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6" w:type="dxa"/>
            <w:vAlign w:val="center"/>
          </w:tcPr>
          <w:p w14:paraId="3AC4AF9E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22244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2692021D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69" w:type="dxa"/>
            <w:vAlign w:val="center"/>
          </w:tcPr>
          <w:p w14:paraId="4A67D17A" w14:textId="77777777" w:rsidR="00A67D35" w:rsidRPr="0087683B" w:rsidRDefault="00F3651D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0BDBFEFA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27" w:type="dxa"/>
            <w:vAlign w:val="center"/>
          </w:tcPr>
          <w:p w14:paraId="11D18581" w14:textId="77777777" w:rsidR="00A67D35" w:rsidRPr="0087683B" w:rsidRDefault="0002021B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2DFB60AF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27" w:type="dxa"/>
            <w:vAlign w:val="center"/>
          </w:tcPr>
          <w:p w14:paraId="1FB8E39B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AA3572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AA35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13007678" w14:textId="77777777" w:rsidR="00A67D35" w:rsidRPr="0087683B" w:rsidRDefault="00A67D35" w:rsidP="00927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67D35" w:rsidRPr="0087683B" w14:paraId="3C72DABA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536CB1E3" w14:textId="77777777" w:rsidR="00A67D35" w:rsidRPr="0087683B" w:rsidRDefault="00A67D35" w:rsidP="00927EDD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lipidemia</w:t>
            </w:r>
          </w:p>
        </w:tc>
        <w:tc>
          <w:tcPr>
            <w:tcW w:w="1834" w:type="dxa"/>
            <w:vAlign w:val="center"/>
          </w:tcPr>
          <w:p w14:paraId="0BF12B62" w14:textId="77777777" w:rsidR="00A67D35" w:rsidRPr="0087683B" w:rsidRDefault="009721CA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3E1A00E1" w14:textId="77777777" w:rsidR="00A67D35" w:rsidRPr="0087683B" w:rsidRDefault="00A67D35" w:rsidP="00972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721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36" w:type="dxa"/>
            <w:vAlign w:val="center"/>
          </w:tcPr>
          <w:p w14:paraId="06A08D03" w14:textId="77777777" w:rsidR="00A67D35" w:rsidRPr="0087683B" w:rsidRDefault="00D22244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584E5453" w14:textId="77777777" w:rsidR="00A67D35" w:rsidRPr="0087683B" w:rsidRDefault="00A67D35" w:rsidP="00D22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22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69" w:type="dxa"/>
            <w:vAlign w:val="center"/>
          </w:tcPr>
          <w:p w14:paraId="5005E2BF" w14:textId="77777777" w:rsidR="00A67D35" w:rsidRPr="0087683B" w:rsidRDefault="00A67D35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F3651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0CD89720" w14:textId="77777777" w:rsidR="00A67D35" w:rsidRPr="0087683B" w:rsidRDefault="00A67D35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27" w:type="dxa"/>
            <w:vAlign w:val="center"/>
          </w:tcPr>
          <w:p w14:paraId="6C2A6304" w14:textId="77777777" w:rsidR="00A67D35" w:rsidRPr="0087683B" w:rsidRDefault="0002021B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312579BB" w14:textId="77777777" w:rsidR="00A67D35" w:rsidRPr="0087683B" w:rsidRDefault="00A67D35" w:rsidP="0002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2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27" w:type="dxa"/>
            <w:vAlign w:val="center"/>
          </w:tcPr>
          <w:p w14:paraId="05BBB65B" w14:textId="77777777" w:rsidR="00A67D35" w:rsidRPr="0087683B" w:rsidRDefault="00AA3572" w:rsidP="00927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0D4F761C" w14:textId="77777777" w:rsidR="00A67D35" w:rsidRPr="0087683B" w:rsidRDefault="00A67D35" w:rsidP="00F00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00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</w:tbl>
    <w:p w14:paraId="69F31E88" w14:textId="770DFE17" w:rsidR="00606C99" w:rsidRPr="00F43DBF" w:rsidRDefault="00D60797" w:rsidP="00F43DBF">
      <w:pPr>
        <w:ind w:left="720"/>
      </w:pPr>
      <w:r w:rsidRPr="0087683B">
        <w:rPr>
          <w:rFonts w:ascii="Times New Roman" w:hAnsi="Times New Roman" w:cs="Times New Roman"/>
          <w:i/>
          <w:iCs/>
          <w:sz w:val="20"/>
          <w:szCs w:val="20"/>
        </w:rPr>
        <w:t>Notes:</w:t>
      </w:r>
      <w:r w:rsidRPr="0087683B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393487">
        <w:rPr>
          <w:rFonts w:ascii="Times New Roman" w:hAnsi="Times New Roman" w:cs="Times New Roman"/>
          <w:i/>
          <w:iCs/>
        </w:rPr>
        <w:t xml:space="preserve">SDI: </w:t>
      </w:r>
      <w:r w:rsidR="00393487" w:rsidRPr="00393487">
        <w:rPr>
          <w:rFonts w:ascii="Times New Roman" w:hAnsi="Times New Roman" w:cs="Times New Roman"/>
          <w:i/>
          <w:iCs/>
        </w:rPr>
        <w:t>Social Deprivation Index</w:t>
      </w:r>
      <w:r w:rsidR="00393487">
        <w:rPr>
          <w:rFonts w:ascii="Times New Roman" w:hAnsi="Times New Roman" w:cs="Times New Roman"/>
          <w:i/>
          <w:iCs/>
        </w:rPr>
        <w:t>.</w:t>
      </w:r>
      <w:r w:rsidR="00916AC2">
        <w:rPr>
          <w:rFonts w:ascii="Times New Roman" w:hAnsi="Times New Roman" w:cs="Times New Roman"/>
          <w:i/>
          <w:iCs/>
        </w:rPr>
        <w:t xml:space="preserve"> </w:t>
      </w:r>
      <w:r w:rsidR="00916AC2" w:rsidRPr="00916AC2">
        <w:rPr>
          <w:rFonts w:ascii="Times New Roman" w:hAnsi="Times New Roman" w:cs="Times New Roman"/>
          <w:i/>
          <w:iCs/>
          <w:vertAlign w:val="superscript"/>
        </w:rPr>
        <w:t>a</w:t>
      </w:r>
      <w:r w:rsidR="00916AC2">
        <w:rPr>
          <w:rFonts w:ascii="Times New Roman" w:hAnsi="Times New Roman" w:cs="Times New Roman"/>
          <w:i/>
          <w:iCs/>
        </w:rPr>
        <w:t xml:space="preserve"> </w:t>
      </w:r>
      <w:r w:rsidR="00AC1CDE">
        <w:rPr>
          <w:rFonts w:ascii="Times New Roman" w:hAnsi="Times New Roman" w:cs="Times New Roman"/>
          <w:i/>
          <w:iCs/>
        </w:rPr>
        <w:t>For income, higher quintiles indicate lower income.</w:t>
      </w:r>
      <w:r w:rsidR="00916AC2">
        <w:rPr>
          <w:rFonts w:ascii="Times New Roman" w:hAnsi="Times New Roman" w:cs="Times New Roman"/>
          <w:i/>
          <w:iCs/>
        </w:rPr>
        <w:t xml:space="preserve"> * indicates FDR q-value &lt; 0.05.</w:t>
      </w:r>
    </w:p>
    <w:sectPr w:rsidR="00606C99" w:rsidRPr="00F43DBF" w:rsidSect="00F155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97C59" w14:textId="77777777" w:rsidR="008B53FD" w:rsidRDefault="008B53FD" w:rsidP="0070523C">
      <w:pPr>
        <w:spacing w:after="0" w:line="240" w:lineRule="auto"/>
      </w:pPr>
      <w:r>
        <w:separator/>
      </w:r>
    </w:p>
  </w:endnote>
  <w:endnote w:type="continuationSeparator" w:id="0">
    <w:p w14:paraId="071AFFCE" w14:textId="77777777" w:rsidR="008B53FD" w:rsidRDefault="008B53FD" w:rsidP="00705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2DF90" w14:textId="77777777" w:rsidR="008B53FD" w:rsidRDefault="008B53FD" w:rsidP="0070523C">
      <w:pPr>
        <w:spacing w:after="0" w:line="240" w:lineRule="auto"/>
      </w:pPr>
      <w:r>
        <w:separator/>
      </w:r>
    </w:p>
  </w:footnote>
  <w:footnote w:type="continuationSeparator" w:id="0">
    <w:p w14:paraId="7667D4E6" w14:textId="77777777" w:rsidR="008B53FD" w:rsidRDefault="008B53FD" w:rsidP="00705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F4B"/>
    <w:rsid w:val="00007CF6"/>
    <w:rsid w:val="00014DB7"/>
    <w:rsid w:val="0002021B"/>
    <w:rsid w:val="00025741"/>
    <w:rsid w:val="000417A4"/>
    <w:rsid w:val="000424E1"/>
    <w:rsid w:val="00085B33"/>
    <w:rsid w:val="000A4FA3"/>
    <w:rsid w:val="000B5348"/>
    <w:rsid w:val="000E40D1"/>
    <w:rsid w:val="00115CE2"/>
    <w:rsid w:val="00133FFD"/>
    <w:rsid w:val="001464DF"/>
    <w:rsid w:val="00154F4B"/>
    <w:rsid w:val="001610FC"/>
    <w:rsid w:val="00162509"/>
    <w:rsid w:val="00183DC9"/>
    <w:rsid w:val="00193479"/>
    <w:rsid w:val="00195A4E"/>
    <w:rsid w:val="001D2F46"/>
    <w:rsid w:val="001F5D30"/>
    <w:rsid w:val="001F5D7A"/>
    <w:rsid w:val="002204B4"/>
    <w:rsid w:val="0022232A"/>
    <w:rsid w:val="00223A7F"/>
    <w:rsid w:val="002432BC"/>
    <w:rsid w:val="00245BEC"/>
    <w:rsid w:val="0027452A"/>
    <w:rsid w:val="002A1C04"/>
    <w:rsid w:val="002C2876"/>
    <w:rsid w:val="002D4020"/>
    <w:rsid w:val="00317964"/>
    <w:rsid w:val="00335CF1"/>
    <w:rsid w:val="00340508"/>
    <w:rsid w:val="00393487"/>
    <w:rsid w:val="003A0EB8"/>
    <w:rsid w:val="003A404D"/>
    <w:rsid w:val="003C1822"/>
    <w:rsid w:val="003D1033"/>
    <w:rsid w:val="003D298F"/>
    <w:rsid w:val="003E7590"/>
    <w:rsid w:val="00403692"/>
    <w:rsid w:val="00413C20"/>
    <w:rsid w:val="00453FE4"/>
    <w:rsid w:val="0048408C"/>
    <w:rsid w:val="0048662A"/>
    <w:rsid w:val="004B0AF6"/>
    <w:rsid w:val="004C2936"/>
    <w:rsid w:val="004D3F18"/>
    <w:rsid w:val="004D6B67"/>
    <w:rsid w:val="004E11B2"/>
    <w:rsid w:val="004F0D8F"/>
    <w:rsid w:val="004F615D"/>
    <w:rsid w:val="00503694"/>
    <w:rsid w:val="00566559"/>
    <w:rsid w:val="005903B0"/>
    <w:rsid w:val="0059141D"/>
    <w:rsid w:val="005958E2"/>
    <w:rsid w:val="005A632C"/>
    <w:rsid w:val="005B0BE9"/>
    <w:rsid w:val="005B0C6D"/>
    <w:rsid w:val="005B6358"/>
    <w:rsid w:val="005E314C"/>
    <w:rsid w:val="00601EC1"/>
    <w:rsid w:val="00606C99"/>
    <w:rsid w:val="00615DB3"/>
    <w:rsid w:val="00642E90"/>
    <w:rsid w:val="00646C24"/>
    <w:rsid w:val="00654C58"/>
    <w:rsid w:val="006613C3"/>
    <w:rsid w:val="006B6B78"/>
    <w:rsid w:val="006C26DC"/>
    <w:rsid w:val="006C5416"/>
    <w:rsid w:val="006D3D28"/>
    <w:rsid w:val="006D483C"/>
    <w:rsid w:val="00700780"/>
    <w:rsid w:val="0070523C"/>
    <w:rsid w:val="00723C7A"/>
    <w:rsid w:val="00760601"/>
    <w:rsid w:val="007752C0"/>
    <w:rsid w:val="00784817"/>
    <w:rsid w:val="007930C9"/>
    <w:rsid w:val="007A632A"/>
    <w:rsid w:val="00802B3F"/>
    <w:rsid w:val="00816596"/>
    <w:rsid w:val="008248AE"/>
    <w:rsid w:val="008421BF"/>
    <w:rsid w:val="0084352A"/>
    <w:rsid w:val="00853C16"/>
    <w:rsid w:val="00871D74"/>
    <w:rsid w:val="0087683B"/>
    <w:rsid w:val="00896070"/>
    <w:rsid w:val="008B53FD"/>
    <w:rsid w:val="008C17F7"/>
    <w:rsid w:val="008F437F"/>
    <w:rsid w:val="00916AC2"/>
    <w:rsid w:val="00927EDD"/>
    <w:rsid w:val="00937B41"/>
    <w:rsid w:val="009721CA"/>
    <w:rsid w:val="00984912"/>
    <w:rsid w:val="00991060"/>
    <w:rsid w:val="009934EB"/>
    <w:rsid w:val="009B2381"/>
    <w:rsid w:val="009D4D3B"/>
    <w:rsid w:val="009F6508"/>
    <w:rsid w:val="00A06C6C"/>
    <w:rsid w:val="00A468E9"/>
    <w:rsid w:val="00A56510"/>
    <w:rsid w:val="00A65CCC"/>
    <w:rsid w:val="00A67D35"/>
    <w:rsid w:val="00AA3572"/>
    <w:rsid w:val="00AC1CDE"/>
    <w:rsid w:val="00AC3773"/>
    <w:rsid w:val="00AD0DDB"/>
    <w:rsid w:val="00AE50B5"/>
    <w:rsid w:val="00B0656D"/>
    <w:rsid w:val="00B3012A"/>
    <w:rsid w:val="00B50481"/>
    <w:rsid w:val="00B70D6A"/>
    <w:rsid w:val="00B93A32"/>
    <w:rsid w:val="00BA3CBF"/>
    <w:rsid w:val="00BA6E72"/>
    <w:rsid w:val="00BB2FDE"/>
    <w:rsid w:val="00BB5AA3"/>
    <w:rsid w:val="00BC4B31"/>
    <w:rsid w:val="00BE43CD"/>
    <w:rsid w:val="00C1407C"/>
    <w:rsid w:val="00C32DEE"/>
    <w:rsid w:val="00C4166F"/>
    <w:rsid w:val="00C43359"/>
    <w:rsid w:val="00C81965"/>
    <w:rsid w:val="00C966A8"/>
    <w:rsid w:val="00CC3D7E"/>
    <w:rsid w:val="00CD60C2"/>
    <w:rsid w:val="00CE64AB"/>
    <w:rsid w:val="00CF04F1"/>
    <w:rsid w:val="00CF7D39"/>
    <w:rsid w:val="00D22244"/>
    <w:rsid w:val="00D461F8"/>
    <w:rsid w:val="00D519B1"/>
    <w:rsid w:val="00D60797"/>
    <w:rsid w:val="00D62F67"/>
    <w:rsid w:val="00D75C6D"/>
    <w:rsid w:val="00D91C21"/>
    <w:rsid w:val="00E32B55"/>
    <w:rsid w:val="00E4168E"/>
    <w:rsid w:val="00E51041"/>
    <w:rsid w:val="00E52B6E"/>
    <w:rsid w:val="00EB00B8"/>
    <w:rsid w:val="00EB4FCE"/>
    <w:rsid w:val="00EC2252"/>
    <w:rsid w:val="00EC7856"/>
    <w:rsid w:val="00ED59F3"/>
    <w:rsid w:val="00EF6FDA"/>
    <w:rsid w:val="00F005A8"/>
    <w:rsid w:val="00F06225"/>
    <w:rsid w:val="00F15552"/>
    <w:rsid w:val="00F3651D"/>
    <w:rsid w:val="00F43DBF"/>
    <w:rsid w:val="00F54EC6"/>
    <w:rsid w:val="00F6773C"/>
    <w:rsid w:val="00F80860"/>
    <w:rsid w:val="00FC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A0CEC"/>
  <w15:chartTrackingRefBased/>
  <w15:docId w15:val="{6B41CA39-C809-4AF7-B5CC-D236730E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CF6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6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07CF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0369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87683B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7683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7683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23C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23C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20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A4AF3-4802-4A41-97AF-9EB209530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5</TotalTime>
  <Pages>2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kang Zhang</dc:creator>
  <cp:keywords/>
  <dc:description/>
  <cp:lastModifiedBy>chn off31</cp:lastModifiedBy>
  <cp:revision>93</cp:revision>
  <cp:lastPrinted>2021-02-10T23:01:00Z</cp:lastPrinted>
  <dcterms:created xsi:type="dcterms:W3CDTF">2020-09-12T16:55:00Z</dcterms:created>
  <dcterms:modified xsi:type="dcterms:W3CDTF">2021-07-22T08:44:00Z</dcterms:modified>
</cp:coreProperties>
</file>